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AB7A56" w14:textId="7B5B90B7" w:rsidR="00E814C0" w:rsidRPr="008E2B55" w:rsidRDefault="00E814C0" w:rsidP="00E814C0">
      <w:pPr>
        <w:spacing w:after="0" w:line="480" w:lineRule="auto"/>
        <w:jc w:val="both"/>
        <w:rPr>
          <w:b/>
          <w:bCs/>
        </w:rPr>
      </w:pPr>
      <w:r w:rsidRPr="000B0E0D">
        <w:rPr>
          <w:b/>
          <w:bCs/>
        </w:rPr>
        <w:t>S</w:t>
      </w:r>
      <w:r w:rsidR="00D510E6">
        <w:rPr>
          <w:b/>
          <w:bCs/>
        </w:rPr>
        <w:t>4</w:t>
      </w:r>
      <w:r w:rsidRPr="000B0E0D">
        <w:rPr>
          <w:b/>
          <w:bCs/>
        </w:rPr>
        <w:t xml:space="preserve"> Appendix. Drummond checklist for assessing the quality of cost-effectiveness analyse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E814C0" w:rsidRPr="008E2B55" w14:paraId="613AC9A7" w14:textId="77777777" w:rsidTr="0043120D">
        <w:trPr>
          <w:trHeight w:val="29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810F75" w14:textId="77777777" w:rsidR="00E814C0" w:rsidRPr="008E2B55" w:rsidRDefault="00E814C0" w:rsidP="0043120D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2B55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estions</w:t>
            </w:r>
          </w:p>
        </w:tc>
      </w:tr>
      <w:tr w:rsidR="00E814C0" w:rsidRPr="008E2B55" w14:paraId="4E478006" w14:textId="77777777" w:rsidTr="0043120D">
        <w:trPr>
          <w:trHeight w:val="290"/>
        </w:trPr>
        <w:tc>
          <w:tcPr>
            <w:tcW w:w="93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56F6D1" w14:textId="77777777" w:rsidR="00E814C0" w:rsidRPr="008E2B55" w:rsidRDefault="00E814C0" w:rsidP="0043120D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814C0" w:rsidRPr="008E2B55" w14:paraId="3A2FA5FB" w14:textId="77777777" w:rsidTr="0043120D">
        <w:trPr>
          <w:trHeight w:val="290"/>
        </w:trPr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0746B0" w14:textId="77777777" w:rsidR="00E814C0" w:rsidRPr="008E2B55" w:rsidRDefault="00E814C0" w:rsidP="0043120D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2B55"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. Was a well-defined question posed in answerable form?</w:t>
            </w:r>
          </w:p>
        </w:tc>
      </w:tr>
      <w:tr w:rsidR="00E814C0" w:rsidRPr="008E2B55" w14:paraId="6DFC45BE" w14:textId="77777777" w:rsidTr="0043120D">
        <w:trPr>
          <w:trHeight w:val="290"/>
        </w:trPr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FF5211" w14:textId="77777777" w:rsidR="00E814C0" w:rsidRPr="008E2B55" w:rsidRDefault="00E814C0" w:rsidP="0043120D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2B55"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2. Was a comprehensive description of the competing alternatives given?</w:t>
            </w:r>
          </w:p>
        </w:tc>
      </w:tr>
      <w:tr w:rsidR="00E814C0" w:rsidRPr="008E2B55" w14:paraId="3309284F" w14:textId="77777777" w:rsidTr="0043120D">
        <w:trPr>
          <w:trHeight w:val="290"/>
        </w:trPr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0C75A0" w14:textId="77777777" w:rsidR="00E814C0" w:rsidRPr="008E2B55" w:rsidRDefault="00E814C0" w:rsidP="0043120D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2B55"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3. Was the effectiveness of the </w:t>
            </w:r>
            <w:proofErr w:type="spellStart"/>
            <w:r w:rsidRPr="008E2B55"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programme</w:t>
            </w:r>
            <w:proofErr w:type="spellEnd"/>
            <w:r w:rsidRPr="008E2B55"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stablished?</w:t>
            </w:r>
          </w:p>
        </w:tc>
      </w:tr>
      <w:tr w:rsidR="00E814C0" w:rsidRPr="008E2B55" w14:paraId="473D2DFA" w14:textId="77777777" w:rsidTr="0043120D">
        <w:trPr>
          <w:trHeight w:val="290"/>
        </w:trPr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15C267D" w14:textId="77777777" w:rsidR="00E814C0" w:rsidRPr="008E2B55" w:rsidRDefault="00E814C0" w:rsidP="0043120D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2B55"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4. Were all the important and relevant costs and consequences for each alternative identified?</w:t>
            </w:r>
          </w:p>
        </w:tc>
      </w:tr>
      <w:tr w:rsidR="00E814C0" w:rsidRPr="008E2B55" w14:paraId="1E7DAD54" w14:textId="77777777" w:rsidTr="0043120D">
        <w:trPr>
          <w:trHeight w:val="290"/>
        </w:trPr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199BE0" w14:textId="77777777" w:rsidR="00E814C0" w:rsidRPr="008E2B55" w:rsidRDefault="00E814C0" w:rsidP="0043120D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2B55"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5. Were costs and consequences measured accurately in appropriate physical units?</w:t>
            </w:r>
          </w:p>
        </w:tc>
      </w:tr>
      <w:tr w:rsidR="00E814C0" w:rsidRPr="008E2B55" w14:paraId="03C037DE" w14:textId="77777777" w:rsidTr="0043120D">
        <w:trPr>
          <w:trHeight w:val="290"/>
        </w:trPr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6F37E5" w14:textId="77777777" w:rsidR="00E814C0" w:rsidRPr="008E2B55" w:rsidRDefault="00E814C0" w:rsidP="0043120D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2B55"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6. Were costs and consequences valued credibly?</w:t>
            </w:r>
          </w:p>
        </w:tc>
      </w:tr>
      <w:tr w:rsidR="00E814C0" w:rsidRPr="008E2B55" w14:paraId="3134C322" w14:textId="77777777" w:rsidTr="0043120D">
        <w:trPr>
          <w:trHeight w:val="290"/>
        </w:trPr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2BF3CE" w14:textId="77777777" w:rsidR="00E814C0" w:rsidRPr="008E2B55" w:rsidRDefault="00E814C0" w:rsidP="0043120D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2B55"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7. Were costs and consequences adjusted for differential timing?</w:t>
            </w:r>
          </w:p>
        </w:tc>
      </w:tr>
      <w:tr w:rsidR="00E814C0" w:rsidRPr="008E2B55" w14:paraId="2E08DB70" w14:textId="77777777" w:rsidTr="0043120D">
        <w:trPr>
          <w:trHeight w:val="290"/>
        </w:trPr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2ECA04" w14:textId="77777777" w:rsidR="00E814C0" w:rsidRPr="008E2B55" w:rsidRDefault="00E814C0" w:rsidP="0043120D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2B55"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8. Was an incremental analysis of costs and consequences of alternatives performed?</w:t>
            </w:r>
          </w:p>
        </w:tc>
      </w:tr>
      <w:tr w:rsidR="00E814C0" w:rsidRPr="008E2B55" w14:paraId="6CBF4ECB" w14:textId="77777777" w:rsidTr="0043120D">
        <w:trPr>
          <w:trHeight w:val="290"/>
        </w:trPr>
        <w:tc>
          <w:tcPr>
            <w:tcW w:w="9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D72551" w14:textId="77777777" w:rsidR="00E814C0" w:rsidRPr="008E2B55" w:rsidRDefault="00E814C0" w:rsidP="0043120D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2B55"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9. Was allowance made for uncertainty in the estimates of costs and consequences?</w:t>
            </w:r>
          </w:p>
        </w:tc>
      </w:tr>
      <w:tr w:rsidR="00E814C0" w:rsidRPr="008E2B55" w14:paraId="2CEDAD83" w14:textId="77777777" w:rsidTr="0043120D">
        <w:trPr>
          <w:trHeight w:val="290"/>
        </w:trPr>
        <w:tc>
          <w:tcPr>
            <w:tcW w:w="93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23EAEB2" w14:textId="77777777" w:rsidR="00E814C0" w:rsidRPr="008E2B55" w:rsidRDefault="00E814C0" w:rsidP="0043120D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2B55"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>10. Did the presentation and discussion of study results include all issues of concern to users?</w:t>
            </w:r>
          </w:p>
          <w:p w14:paraId="39C09A56" w14:textId="77777777" w:rsidR="00E814C0" w:rsidRPr="008E2B55" w:rsidRDefault="00E814C0" w:rsidP="0043120D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814C0" w:rsidRPr="008E2B55" w14:paraId="180C4DF5" w14:textId="77777777" w:rsidTr="0043120D">
        <w:trPr>
          <w:trHeight w:val="290"/>
        </w:trPr>
        <w:tc>
          <w:tcPr>
            <w:tcW w:w="9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5264405" w14:textId="77777777" w:rsidR="00E814C0" w:rsidRPr="008E2B55" w:rsidRDefault="00E814C0" w:rsidP="0043120D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8E2B55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uality level</w:t>
            </w:r>
          </w:p>
        </w:tc>
      </w:tr>
      <w:tr w:rsidR="00E814C0" w:rsidRPr="008E2B55" w14:paraId="3E443558" w14:textId="77777777" w:rsidTr="0043120D">
        <w:trPr>
          <w:trHeight w:val="290"/>
        </w:trPr>
        <w:tc>
          <w:tcPr>
            <w:tcW w:w="93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B177730" w14:textId="77777777" w:rsidR="00E814C0" w:rsidRPr="008E2B55" w:rsidRDefault="00E814C0" w:rsidP="0043120D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814C0" w:rsidRPr="008E2B55" w14:paraId="3B90452A" w14:textId="77777777" w:rsidTr="0043120D">
        <w:trPr>
          <w:trHeight w:val="870"/>
        </w:trPr>
        <w:tc>
          <w:tcPr>
            <w:tcW w:w="9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BF40B1" w14:textId="77777777" w:rsidR="00E814C0" w:rsidRPr="008E2B55" w:rsidRDefault="00E814C0" w:rsidP="0043120D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2B55"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KEY: </w:t>
            </w:r>
            <w:r w:rsidRPr="008E2B55"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The checklist can be used to rate the quality of an economic evaluation on a scale of 1–10, with </w:t>
            </w:r>
            <w:r w:rsidRPr="008E2B55">
              <w:rPr>
                <w:rFonts w:eastAsia="Times New Roman" w:cs="Calibri"/>
                <w:color w:val="000000"/>
                <w:kern w:val="0"/>
                <w:sz w:val="22"/>
                <w:szCs w:val="22"/>
                <w14:ligatures w14:val="none"/>
              </w:rPr>
              <w:br/>
              <w:t>1–3 points indicating poor quality, 4–7 points indicating average quality, and 8–10 points indicating good quality.</w:t>
            </w:r>
          </w:p>
          <w:p w14:paraId="1921AA55" w14:textId="77777777" w:rsidR="00E814C0" w:rsidRPr="008E2B55" w:rsidRDefault="00E814C0" w:rsidP="0043120D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28BA1E45" w14:textId="77777777" w:rsidR="00E814C0" w:rsidRPr="008E2B55" w:rsidRDefault="00E814C0" w:rsidP="00E814C0">
      <w:pPr>
        <w:spacing w:line="480" w:lineRule="auto"/>
        <w:jc w:val="both"/>
        <w:rPr>
          <w:b/>
          <w:bCs/>
        </w:rPr>
      </w:pPr>
    </w:p>
    <w:p w14:paraId="36E97C7C" w14:textId="77777777" w:rsidR="00E814C0" w:rsidRDefault="00E814C0"/>
    <w:sectPr w:rsidR="00E814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4C0"/>
    <w:rsid w:val="001B344D"/>
    <w:rsid w:val="00721EE1"/>
    <w:rsid w:val="00822282"/>
    <w:rsid w:val="00920338"/>
    <w:rsid w:val="00CC3B37"/>
    <w:rsid w:val="00D510E6"/>
    <w:rsid w:val="00DE358A"/>
    <w:rsid w:val="00E814C0"/>
    <w:rsid w:val="00F6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A731F1"/>
  <w15:chartTrackingRefBased/>
  <w15:docId w15:val="{7AF9C3C4-DBF7-4C74-B237-07864EBCE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4C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4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K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4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K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4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K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4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K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4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K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4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K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4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K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4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K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4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K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4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4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4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4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4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4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4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4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4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4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E"/>
    </w:rPr>
  </w:style>
  <w:style w:type="character" w:customStyle="1" w:styleId="TitleChar">
    <w:name w:val="Title Char"/>
    <w:basedOn w:val="DefaultParagraphFont"/>
    <w:link w:val="Title"/>
    <w:uiPriority w:val="10"/>
    <w:rsid w:val="00E81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4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KE"/>
    </w:rPr>
  </w:style>
  <w:style w:type="character" w:customStyle="1" w:styleId="SubtitleChar">
    <w:name w:val="Subtitle Char"/>
    <w:basedOn w:val="DefaultParagraphFont"/>
    <w:link w:val="Subtitle"/>
    <w:uiPriority w:val="11"/>
    <w:rsid w:val="00E814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4C0"/>
    <w:pPr>
      <w:spacing w:before="160"/>
      <w:jc w:val="center"/>
    </w:pPr>
    <w:rPr>
      <w:i/>
      <w:iCs/>
      <w:color w:val="404040" w:themeColor="text1" w:themeTint="BF"/>
      <w:lang w:val="en-KE"/>
    </w:rPr>
  </w:style>
  <w:style w:type="character" w:customStyle="1" w:styleId="QuoteChar">
    <w:name w:val="Quote Char"/>
    <w:basedOn w:val="DefaultParagraphFont"/>
    <w:link w:val="Quote"/>
    <w:uiPriority w:val="29"/>
    <w:rsid w:val="00E814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4C0"/>
    <w:pPr>
      <w:ind w:left="720"/>
      <w:contextualSpacing/>
    </w:pPr>
    <w:rPr>
      <w:lang w:val="en-KE"/>
    </w:rPr>
  </w:style>
  <w:style w:type="character" w:styleId="IntenseEmphasis">
    <w:name w:val="Intense Emphasis"/>
    <w:basedOn w:val="DefaultParagraphFont"/>
    <w:uiPriority w:val="21"/>
    <w:qFormat/>
    <w:rsid w:val="00E814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K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4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4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3</Words>
  <Characters>927</Characters>
  <Application>Microsoft Office Word</Application>
  <DocSecurity>0</DocSecurity>
  <Lines>48</Lines>
  <Paragraphs>27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Mandaliya</dc:creator>
  <cp:keywords/>
  <dc:description/>
  <cp:lastModifiedBy>Prashant Mandaliya</cp:lastModifiedBy>
  <cp:revision>5</cp:revision>
  <dcterms:created xsi:type="dcterms:W3CDTF">2025-08-02T08:45:00Z</dcterms:created>
  <dcterms:modified xsi:type="dcterms:W3CDTF">2026-03-09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0f6c78-bab6-4006-8429-783b0ab69649</vt:lpwstr>
  </property>
</Properties>
</file>